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E88CC" w14:textId="02D13626" w:rsidR="0080093C" w:rsidRPr="00A30C30" w:rsidRDefault="00D44A50">
      <w:pPr>
        <w:rPr>
          <w:lang w:val="en-US"/>
        </w:rPr>
      </w:pPr>
      <w:r w:rsidRPr="00D44A50">
        <w:rPr>
          <w:b/>
          <w:bCs/>
          <w:lang w:val="en-US"/>
        </w:rPr>
        <w:t>Supplementary Table</w:t>
      </w:r>
      <w:r w:rsidRPr="00D44A5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="00A30C30" w:rsidRPr="00A30C30">
        <w:rPr>
          <w:lang w:val="en-US"/>
        </w:rPr>
        <w:t xml:space="preserve">: </w:t>
      </w:r>
      <w:r w:rsidR="00A30C30" w:rsidRPr="00A30C30">
        <w:rPr>
          <w:lang w:val="en-US"/>
        </w:rPr>
        <w:t>Correlation between age and immunological parameters in TB patients</w:t>
      </w:r>
    </w:p>
    <w:p w14:paraId="34F272C6" w14:textId="77777777" w:rsidR="00A30C30" w:rsidRPr="00A30C30" w:rsidRDefault="00A30C30">
      <w:pPr>
        <w:rPr>
          <w:lang w:val="en-US"/>
        </w:rPr>
      </w:pPr>
    </w:p>
    <w:tbl>
      <w:tblPr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240"/>
        <w:gridCol w:w="1540"/>
      </w:tblGrid>
      <w:tr w:rsidR="00A30C30" w:rsidRPr="00A30C30" w14:paraId="60EC51BB" w14:textId="77777777" w:rsidTr="00A30C30">
        <w:trPr>
          <w:trHeight w:val="36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A0EF77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proofErr w:type="spellStart"/>
            <w:r w:rsidRPr="00A30C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PE"/>
                <w14:ligatures w14:val="none"/>
              </w:rPr>
              <w:t>Compariso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0F8DE8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PE"/>
                <w14:ligatures w14:val="none"/>
              </w:rPr>
              <w:t xml:space="preserve">  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C3E9C6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  P (</w:t>
            </w:r>
            <w:proofErr w:type="spellStart"/>
            <w:r w:rsidRPr="00A30C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two-tailed</w:t>
            </w:r>
            <w:proofErr w:type="spellEnd"/>
            <w:r w:rsidRPr="00A30C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PE"/>
                <w14:ligatures w14:val="none"/>
              </w:rPr>
              <w:t>)</w:t>
            </w:r>
          </w:p>
        </w:tc>
      </w:tr>
      <w:tr w:rsidR="00A30C30" w:rsidRPr="00A30C30" w14:paraId="737A449C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085610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1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A8992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015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4CC7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9472</w:t>
            </w:r>
          </w:p>
        </w:tc>
      </w:tr>
      <w:tr w:rsidR="00A30C30" w:rsidRPr="00A30C30" w14:paraId="162DC002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6F81A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1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8D8C9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0071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5A9C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9761</w:t>
            </w:r>
          </w:p>
        </w:tc>
      </w:tr>
      <w:tr w:rsidR="00A30C30" w:rsidRPr="00A30C30" w14:paraId="6EAA4155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BBC14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1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B43AD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27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019CB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2377</w:t>
            </w:r>
          </w:p>
        </w:tc>
      </w:tr>
      <w:tr w:rsidR="00A30C30" w:rsidRPr="00A30C30" w14:paraId="662583B2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949C0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2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F0591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16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57C11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4958</w:t>
            </w:r>
          </w:p>
        </w:tc>
      </w:tr>
      <w:tr w:rsidR="00A30C30" w:rsidRPr="00A30C30" w14:paraId="57D8DB53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A36AE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2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8414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0075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7EF6C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9748</w:t>
            </w:r>
          </w:p>
        </w:tc>
      </w:tr>
      <w:tr w:rsidR="00A30C30" w:rsidRPr="00A30C30" w14:paraId="2A833585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2D7DE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2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03BE3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24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63DF2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2919</w:t>
            </w:r>
          </w:p>
        </w:tc>
      </w:tr>
      <w:tr w:rsidR="00A30C30" w:rsidRPr="00A30C30" w14:paraId="03173A66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A90989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3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F748F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20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56BC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3878</w:t>
            </w:r>
          </w:p>
        </w:tc>
      </w:tr>
      <w:tr w:rsidR="00A30C30" w:rsidRPr="00A30C30" w14:paraId="06621EAE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81533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3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1D91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17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544EE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4638</w:t>
            </w:r>
          </w:p>
        </w:tc>
      </w:tr>
      <w:tr w:rsidR="00A30C30" w:rsidRPr="00A30C30" w14:paraId="686E683C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F9FDF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3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523BA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1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57D5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6625</w:t>
            </w:r>
          </w:p>
        </w:tc>
      </w:tr>
      <w:tr w:rsidR="00A30C30" w:rsidRPr="00A30C30" w14:paraId="736168E5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1A82D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4 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B325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29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6263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212</w:t>
            </w:r>
          </w:p>
        </w:tc>
      </w:tr>
      <w:tr w:rsidR="00A30C30" w:rsidRPr="00A30C30" w14:paraId="1539DDC6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021FD6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4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C3E52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012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F80B7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9572</w:t>
            </w:r>
          </w:p>
        </w:tc>
      </w:tr>
      <w:tr w:rsidR="00A30C30" w:rsidRPr="00A30C30" w14:paraId="71318823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DC0FB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4 Sars-Cov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1450A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28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23AAB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2286</w:t>
            </w:r>
          </w:p>
        </w:tc>
      </w:tr>
      <w:tr w:rsidR="00A30C30" w:rsidRPr="00A30C30" w14:paraId="1F130E9C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094A3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ge vs T</w:t>
            </w:r>
            <w:proofErr w:type="gramStart"/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  </w:t>
            </w:r>
            <w:proofErr w:type="spellStart"/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NKPerf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2F6AD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13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E0CEE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5707</w:t>
            </w:r>
          </w:p>
        </w:tc>
      </w:tr>
      <w:tr w:rsidR="00A30C30" w:rsidRPr="00A30C30" w14:paraId="02B0A2CF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42BCC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ge vs T2 </w:t>
            </w:r>
            <w:proofErr w:type="spellStart"/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NKper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02A2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083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ECC4F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7268</w:t>
            </w:r>
          </w:p>
        </w:tc>
      </w:tr>
      <w:tr w:rsidR="00A30C30" w:rsidRPr="00A30C30" w14:paraId="52B4B121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283D7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Age vs T6 </w:t>
            </w:r>
            <w:proofErr w:type="spellStart"/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NKper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A221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033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A05B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8871</w:t>
            </w:r>
          </w:p>
        </w:tc>
      </w:tr>
      <w:tr w:rsidR="00A30C30" w:rsidRPr="00A30C30" w14:paraId="6E4EF60B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C124E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ADCC fol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739F0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14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92EB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5301</w:t>
            </w:r>
          </w:p>
        </w:tc>
      </w:tr>
      <w:tr w:rsidR="00A30C30" w:rsidRPr="00A30C30" w14:paraId="1987CC8C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F86F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ADCC fol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49EA8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17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74ED3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4629</w:t>
            </w:r>
          </w:p>
        </w:tc>
      </w:tr>
      <w:tr w:rsidR="00A30C30" w:rsidRPr="00A30C30" w14:paraId="4EB2B61F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ECCD0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ADCC fol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F2A5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40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08ECA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0774</w:t>
            </w:r>
          </w:p>
        </w:tc>
      </w:tr>
      <w:tr w:rsidR="00A30C30" w:rsidRPr="00A30C30" w14:paraId="324E49A9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19BD4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1 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3E252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28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E1026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2251</w:t>
            </w:r>
          </w:p>
        </w:tc>
      </w:tr>
      <w:tr w:rsidR="00A30C30" w:rsidRPr="00A30C30" w14:paraId="4182A64F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CB9A8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1 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B0CAA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063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BD29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7908</w:t>
            </w:r>
          </w:p>
        </w:tc>
      </w:tr>
      <w:tr w:rsidR="00A30C30" w:rsidRPr="00A30C30" w14:paraId="250BE72C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30B6D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1 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A2F8F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39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F6E6C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0809</w:t>
            </w:r>
          </w:p>
        </w:tc>
      </w:tr>
      <w:tr w:rsidR="00A30C30" w:rsidRPr="00A30C30" w14:paraId="62A4CFEF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56D5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2 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FFDAD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13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39695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5771</w:t>
            </w:r>
          </w:p>
        </w:tc>
      </w:tr>
      <w:tr w:rsidR="00A30C30" w:rsidRPr="00A30C30" w14:paraId="15D59D7D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9DCC3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2 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715FB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-0.15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322A9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503</w:t>
            </w:r>
          </w:p>
        </w:tc>
      </w:tr>
      <w:tr w:rsidR="00A30C30" w:rsidRPr="00A30C30" w14:paraId="332AB746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7940F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2 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7E083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17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CBFF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454</w:t>
            </w:r>
          </w:p>
        </w:tc>
      </w:tr>
      <w:tr w:rsidR="00A30C30" w:rsidRPr="00A30C30" w14:paraId="5F120B1D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5D6C5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3 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CEAFB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17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F677D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4728</w:t>
            </w:r>
          </w:p>
        </w:tc>
      </w:tr>
      <w:tr w:rsidR="00A30C30" w:rsidRPr="00A30C30" w14:paraId="653A3F73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362B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3 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7F946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064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2AA40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786</w:t>
            </w:r>
          </w:p>
        </w:tc>
      </w:tr>
      <w:tr w:rsidR="00A30C30" w:rsidRPr="00A30C30" w14:paraId="0B711570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115B1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3 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9E4E4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E482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1987</w:t>
            </w:r>
          </w:p>
        </w:tc>
      </w:tr>
      <w:tr w:rsidR="00A30C30" w:rsidRPr="00A30C30" w14:paraId="7940420C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024BC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0 IgG4 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DF8DD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30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13BCF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1871</w:t>
            </w:r>
          </w:p>
        </w:tc>
      </w:tr>
      <w:tr w:rsidR="00A30C30" w:rsidRPr="00A30C30" w14:paraId="6B80439B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2BBFF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2 IgG4 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0660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17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83119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459</w:t>
            </w:r>
          </w:p>
        </w:tc>
      </w:tr>
      <w:tr w:rsidR="00A30C30" w:rsidRPr="00A30C30" w14:paraId="67B2C182" w14:textId="77777777" w:rsidTr="00A30C30">
        <w:trPr>
          <w:trHeight w:val="28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E72A4" w14:textId="77777777" w:rsidR="00A30C30" w:rsidRPr="00A30C30" w:rsidRDefault="00A30C30" w:rsidP="00A30C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PE"/>
                <w14:ligatures w14:val="none"/>
              </w:rPr>
              <w:t>Age vs T6 IgG4 Ag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0D59E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</w:pPr>
            <w:r w:rsidRPr="00A30C30">
              <w:rPr>
                <w:rFonts w:ascii="Calibri" w:eastAsia="Times New Roman" w:hAnsi="Calibri" w:cs="Calibri"/>
                <w:color w:val="000000"/>
                <w:kern w:val="0"/>
                <w:lang w:eastAsia="es-PE"/>
                <w14:ligatures w14:val="none"/>
              </w:rPr>
              <w:t>0.31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FF8A6" w14:textId="77777777" w:rsidR="00A30C30" w:rsidRPr="00A30C30" w:rsidRDefault="00A30C30" w:rsidP="00A30C3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</w:pPr>
            <w:r w:rsidRPr="00A30C30">
              <w:rPr>
                <w:rFonts w:ascii="Arial" w:eastAsia="Times New Roman" w:hAnsi="Arial" w:cs="Arial"/>
                <w:kern w:val="0"/>
                <w:sz w:val="20"/>
                <w:szCs w:val="20"/>
                <w:lang w:eastAsia="es-PE"/>
                <w14:ligatures w14:val="none"/>
              </w:rPr>
              <w:t>0.1751</w:t>
            </w:r>
          </w:p>
        </w:tc>
      </w:tr>
    </w:tbl>
    <w:p w14:paraId="63C9D950" w14:textId="77777777" w:rsidR="00A30C30" w:rsidRDefault="00A30C30"/>
    <w:sectPr w:rsidR="00A30C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30"/>
    <w:rsid w:val="00242D7F"/>
    <w:rsid w:val="002870F5"/>
    <w:rsid w:val="00770C39"/>
    <w:rsid w:val="0080093C"/>
    <w:rsid w:val="00863294"/>
    <w:rsid w:val="00913552"/>
    <w:rsid w:val="00A30C30"/>
    <w:rsid w:val="00D44A50"/>
    <w:rsid w:val="00E1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7D4392"/>
  <w15:chartTrackingRefBased/>
  <w15:docId w15:val="{BD37AF79-6C32-46D1-84E2-4E4D5AD78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30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30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30C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30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30C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30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30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30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30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30C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30C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30C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30C3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30C3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30C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30C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30C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30C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30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30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30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30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30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30C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30C3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30C3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30C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30C3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30C3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kra Tuero</dc:creator>
  <cp:keywords/>
  <dc:description/>
  <cp:lastModifiedBy>Iskra Tuero</cp:lastModifiedBy>
  <cp:revision>2</cp:revision>
  <dcterms:created xsi:type="dcterms:W3CDTF">2026-06-01T00:35:00Z</dcterms:created>
  <dcterms:modified xsi:type="dcterms:W3CDTF">2026-06-01T00:41:00Z</dcterms:modified>
</cp:coreProperties>
</file>